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81718" w14:textId="5AC49CE1" w:rsidR="00BF1CC2" w:rsidRDefault="00767397" w:rsidP="002C6E6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3</w:t>
      </w:r>
      <w:r w:rsidR="0023101C">
        <w:rPr>
          <w:rFonts w:ascii="Arial" w:hAnsi="Arial" w:cs="Arial"/>
          <w:b/>
          <w:bCs/>
          <w:sz w:val="22"/>
          <w:szCs w:val="22"/>
          <w:lang w:val="en-US"/>
        </w:rPr>
        <w:t xml:space="preserve"> Text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BF1CC2" w:rsidRPr="005C1CCF">
        <w:rPr>
          <w:rFonts w:ascii="Arial" w:hAnsi="Arial" w:cs="Arial"/>
          <w:b/>
          <w:bCs/>
          <w:sz w:val="22"/>
          <w:szCs w:val="22"/>
          <w:lang w:val="en-US"/>
        </w:rPr>
        <w:t>Transitions of the PB2 segment between HA subtypes circulating within the Cordova gull population in Alaska (2009-2018).</w:t>
      </w:r>
      <w:r w:rsidR="00BF1CC2" w:rsidRPr="00E61EA5">
        <w:rPr>
          <w:rFonts w:ascii="Arial" w:hAnsi="Arial" w:cs="Arial"/>
          <w:sz w:val="22"/>
          <w:szCs w:val="22"/>
          <w:lang w:val="en-US"/>
        </w:rPr>
        <w:t xml:space="preserve"> These estimates quantified reassortment and were based on a discrete trait model. As indicated by high Bayes factor support, H16 was a major source of the internal segment to H13 and to a lesser degree H13 acted as a source of PB2 to H16.</w:t>
      </w:r>
    </w:p>
    <w:p w14:paraId="179AAFF7" w14:textId="77777777" w:rsidR="00BF1CC2" w:rsidRDefault="00BF1CC2" w:rsidP="00BF1CC2">
      <w:pPr>
        <w:rPr>
          <w:rFonts w:ascii="Arial" w:hAnsi="Arial" w:cs="Arial"/>
          <w:sz w:val="22"/>
          <w:szCs w:val="22"/>
          <w:lang w:val="en-US"/>
        </w:rPr>
      </w:pPr>
    </w:p>
    <w:p w14:paraId="245D4BB5" w14:textId="662CD0F4" w:rsidR="00BF1CC2" w:rsidRPr="00E61EA5" w:rsidRDefault="00BF1CC2" w:rsidP="00BF1CC2">
      <w:pPr>
        <w:rPr>
          <w:rFonts w:ascii="Arial" w:hAnsi="Arial" w:cs="Arial"/>
          <w:sz w:val="22"/>
          <w:szCs w:val="22"/>
          <w:lang w:val="en-US"/>
        </w:rPr>
      </w:pPr>
    </w:p>
    <w:p w14:paraId="2A2E2257" w14:textId="60591BE5" w:rsidR="00BF1CC2" w:rsidRDefault="002C6E6C" w:rsidP="00BF1CC2">
      <w:pPr>
        <w:rPr>
          <w:lang w:val="en-US"/>
        </w:rPr>
      </w:pPr>
      <w:r w:rsidRPr="00E61EA5">
        <w:rPr>
          <w:rFonts w:ascii="Arial" w:hAnsi="Arial" w:cs="Arial"/>
          <w:noProof/>
          <w:sz w:val="22"/>
          <w:szCs w:val="22"/>
          <w:lang w:val="en-US"/>
        </w:rPr>
        <w:drawing>
          <wp:anchor distT="0" distB="0" distL="114300" distR="114300" simplePos="0" relativeHeight="251670528" behindDoc="0" locked="0" layoutInCell="1" allowOverlap="1" wp14:anchorId="5A6527AF" wp14:editId="140F81B0">
            <wp:simplePos x="0" y="0"/>
            <wp:positionH relativeFrom="margin">
              <wp:posOffset>1080770</wp:posOffset>
            </wp:positionH>
            <wp:positionV relativeFrom="margin">
              <wp:posOffset>1529080</wp:posOffset>
            </wp:positionV>
            <wp:extent cx="3556000" cy="2684780"/>
            <wp:effectExtent l="0" t="0" r="0" b="0"/>
            <wp:wrapSquare wrapText="bothSides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E8374D" w14:textId="45765BE4" w:rsidR="00BF1CC2" w:rsidRDefault="00BF1CC2" w:rsidP="00BF1CC2">
      <w:pPr>
        <w:rPr>
          <w:lang w:val="en-US"/>
        </w:rPr>
      </w:pPr>
    </w:p>
    <w:p w14:paraId="559E5AB1" w14:textId="399B2459" w:rsidR="00BF1CC2" w:rsidRDefault="00BF1CC2" w:rsidP="00BF1CC2">
      <w:pPr>
        <w:rPr>
          <w:lang w:val="en-US"/>
        </w:rPr>
      </w:pPr>
    </w:p>
    <w:p w14:paraId="370A0A59" w14:textId="0F41C22D" w:rsidR="00BF1CC2" w:rsidRDefault="00BF1CC2" w:rsidP="00BF1CC2">
      <w:pPr>
        <w:rPr>
          <w:lang w:val="en-US"/>
        </w:rPr>
      </w:pPr>
    </w:p>
    <w:p w14:paraId="173BCE34" w14:textId="1BC45E37" w:rsidR="00BF1CC2" w:rsidRDefault="00BF1CC2" w:rsidP="00BF1CC2">
      <w:pPr>
        <w:rPr>
          <w:lang w:val="en-US"/>
        </w:rPr>
      </w:pPr>
    </w:p>
    <w:p w14:paraId="6C625A82" w14:textId="77777777" w:rsidR="00BF1CC2" w:rsidRDefault="00BF1CC2" w:rsidP="00BF1CC2">
      <w:pPr>
        <w:rPr>
          <w:lang w:val="en-US"/>
        </w:rPr>
      </w:pPr>
    </w:p>
    <w:p w14:paraId="14372138" w14:textId="77777777" w:rsidR="00BF1CC2" w:rsidRDefault="00BF1CC2" w:rsidP="00BF1CC2">
      <w:pPr>
        <w:rPr>
          <w:lang w:val="en-US"/>
        </w:rPr>
      </w:pPr>
    </w:p>
    <w:p w14:paraId="22021BB7" w14:textId="77777777" w:rsidR="00BF1CC2" w:rsidRDefault="00BF1CC2" w:rsidP="00BF1CC2">
      <w:pPr>
        <w:rPr>
          <w:lang w:val="en-US"/>
        </w:rPr>
      </w:pPr>
    </w:p>
    <w:p w14:paraId="45EE0210" w14:textId="77777777" w:rsidR="00BF1CC2" w:rsidRDefault="00BF1CC2" w:rsidP="00BF1CC2">
      <w:pPr>
        <w:rPr>
          <w:lang w:val="en-US"/>
        </w:rPr>
      </w:pPr>
    </w:p>
    <w:p w14:paraId="56D1FDB2" w14:textId="77777777" w:rsidR="00BF1CC2" w:rsidRDefault="00BF1CC2" w:rsidP="00BF1CC2">
      <w:pPr>
        <w:rPr>
          <w:lang w:val="en-US"/>
        </w:rPr>
      </w:pPr>
    </w:p>
    <w:p w14:paraId="50FE865B" w14:textId="77777777" w:rsidR="00BF1CC2" w:rsidRDefault="00BF1CC2" w:rsidP="00BF1CC2">
      <w:pPr>
        <w:rPr>
          <w:lang w:val="en-US"/>
        </w:rPr>
      </w:pPr>
    </w:p>
    <w:p w14:paraId="4F753217" w14:textId="77777777" w:rsidR="00BF1CC2" w:rsidRDefault="00BF1CC2" w:rsidP="00BF1CC2">
      <w:pPr>
        <w:rPr>
          <w:lang w:val="en-US"/>
        </w:rPr>
      </w:pPr>
    </w:p>
    <w:p w14:paraId="5E0F7ECF" w14:textId="77777777" w:rsidR="00BF1CC2" w:rsidRDefault="00BF1CC2" w:rsidP="00BF1CC2">
      <w:pPr>
        <w:rPr>
          <w:lang w:val="en-US"/>
        </w:rPr>
      </w:pPr>
    </w:p>
    <w:p w14:paraId="1380BEF7" w14:textId="77777777" w:rsidR="00BF1CC2" w:rsidRDefault="00BF1CC2" w:rsidP="00BF1CC2">
      <w:pPr>
        <w:rPr>
          <w:lang w:val="en-US"/>
        </w:rPr>
      </w:pPr>
    </w:p>
    <w:p w14:paraId="4D2AD58F" w14:textId="77777777" w:rsidR="00BF1CC2" w:rsidRDefault="00BF1CC2" w:rsidP="00BF1CC2">
      <w:pPr>
        <w:rPr>
          <w:lang w:val="en-US"/>
        </w:rPr>
      </w:pPr>
    </w:p>
    <w:p w14:paraId="7F4FA1E4" w14:textId="77777777" w:rsidR="00BF1CC2" w:rsidRDefault="00BF1CC2" w:rsidP="00BF1CC2">
      <w:pPr>
        <w:rPr>
          <w:lang w:val="en-US"/>
        </w:rPr>
      </w:pPr>
    </w:p>
    <w:p w14:paraId="3F655DCC" w14:textId="3C8FFE69" w:rsidR="00C606B4" w:rsidRDefault="00C606B4" w:rsidP="00C606B4">
      <w:pPr>
        <w:rPr>
          <w:rFonts w:ascii="Arial" w:hAnsi="Arial" w:cs="Arial"/>
          <w:sz w:val="22"/>
          <w:szCs w:val="22"/>
          <w:lang w:val="en-US"/>
        </w:rPr>
      </w:pPr>
    </w:p>
    <w:p w14:paraId="56E274EE" w14:textId="7B1FC547" w:rsidR="00BF1CC2" w:rsidRPr="004F64EA" w:rsidRDefault="00BF1CC2" w:rsidP="00C606B4">
      <w:pPr>
        <w:rPr>
          <w:lang w:val="en-US"/>
        </w:rPr>
      </w:pPr>
    </w:p>
    <w:sectPr w:rsidR="00BF1CC2" w:rsidRPr="004F64EA" w:rsidSect="00BF1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34058" w14:textId="77777777" w:rsidR="00B60E5D" w:rsidRDefault="00B60E5D" w:rsidP="00BF1CC2">
      <w:r>
        <w:separator/>
      </w:r>
    </w:p>
  </w:endnote>
  <w:endnote w:type="continuationSeparator" w:id="0">
    <w:p w14:paraId="380BE19E" w14:textId="77777777" w:rsidR="00B60E5D" w:rsidRDefault="00B60E5D" w:rsidP="00BF1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4F91C" w14:textId="77777777" w:rsidR="00B60E5D" w:rsidRDefault="00B60E5D" w:rsidP="00BF1CC2">
      <w:r>
        <w:separator/>
      </w:r>
    </w:p>
  </w:footnote>
  <w:footnote w:type="continuationSeparator" w:id="0">
    <w:p w14:paraId="16ED4711" w14:textId="77777777" w:rsidR="00B60E5D" w:rsidRDefault="00B60E5D" w:rsidP="00BF1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4EA"/>
    <w:rsid w:val="00011294"/>
    <w:rsid w:val="0002740B"/>
    <w:rsid w:val="0004569D"/>
    <w:rsid w:val="00054104"/>
    <w:rsid w:val="000D65FA"/>
    <w:rsid w:val="000E4B22"/>
    <w:rsid w:val="0011195A"/>
    <w:rsid w:val="00135306"/>
    <w:rsid w:val="00137FDB"/>
    <w:rsid w:val="00151983"/>
    <w:rsid w:val="00160382"/>
    <w:rsid w:val="00196979"/>
    <w:rsid w:val="001C29D0"/>
    <w:rsid w:val="001C42CA"/>
    <w:rsid w:val="001D1FB8"/>
    <w:rsid w:val="001E25AC"/>
    <w:rsid w:val="001F5196"/>
    <w:rsid w:val="0023101C"/>
    <w:rsid w:val="0029536C"/>
    <w:rsid w:val="002C6E6C"/>
    <w:rsid w:val="002C7C40"/>
    <w:rsid w:val="002D0979"/>
    <w:rsid w:val="0034563E"/>
    <w:rsid w:val="00370AA9"/>
    <w:rsid w:val="0039086A"/>
    <w:rsid w:val="003A0CA5"/>
    <w:rsid w:val="004060C5"/>
    <w:rsid w:val="00464514"/>
    <w:rsid w:val="00465019"/>
    <w:rsid w:val="004967D9"/>
    <w:rsid w:val="004B3EDE"/>
    <w:rsid w:val="004D58D4"/>
    <w:rsid w:val="004F3743"/>
    <w:rsid w:val="004F64EA"/>
    <w:rsid w:val="00576DB6"/>
    <w:rsid w:val="005914BD"/>
    <w:rsid w:val="005948A5"/>
    <w:rsid w:val="005A7FF3"/>
    <w:rsid w:val="005C1CCF"/>
    <w:rsid w:val="00604B2B"/>
    <w:rsid w:val="006106B4"/>
    <w:rsid w:val="006441D5"/>
    <w:rsid w:val="00664693"/>
    <w:rsid w:val="00691667"/>
    <w:rsid w:val="006A0FEC"/>
    <w:rsid w:val="006C62D4"/>
    <w:rsid w:val="006D7D57"/>
    <w:rsid w:val="006F3AA8"/>
    <w:rsid w:val="00725CCF"/>
    <w:rsid w:val="0073717E"/>
    <w:rsid w:val="00767397"/>
    <w:rsid w:val="007F0520"/>
    <w:rsid w:val="00816DAD"/>
    <w:rsid w:val="008C1D7D"/>
    <w:rsid w:val="008E5222"/>
    <w:rsid w:val="009063C7"/>
    <w:rsid w:val="00913068"/>
    <w:rsid w:val="009568B2"/>
    <w:rsid w:val="0098030F"/>
    <w:rsid w:val="00994FA5"/>
    <w:rsid w:val="009B026A"/>
    <w:rsid w:val="009C7C22"/>
    <w:rsid w:val="00A15B7B"/>
    <w:rsid w:val="00A42A1F"/>
    <w:rsid w:val="00A45DF4"/>
    <w:rsid w:val="00A753BD"/>
    <w:rsid w:val="00AC66B0"/>
    <w:rsid w:val="00AE7112"/>
    <w:rsid w:val="00B121BB"/>
    <w:rsid w:val="00B4030B"/>
    <w:rsid w:val="00B60E5D"/>
    <w:rsid w:val="00B641CB"/>
    <w:rsid w:val="00B86E2B"/>
    <w:rsid w:val="00B93561"/>
    <w:rsid w:val="00BC197A"/>
    <w:rsid w:val="00BD3D38"/>
    <w:rsid w:val="00BF1CC2"/>
    <w:rsid w:val="00C606B4"/>
    <w:rsid w:val="00C6397E"/>
    <w:rsid w:val="00CF000C"/>
    <w:rsid w:val="00D224B7"/>
    <w:rsid w:val="00D709CA"/>
    <w:rsid w:val="00EA080D"/>
    <w:rsid w:val="00EC10D5"/>
    <w:rsid w:val="00EC40D1"/>
    <w:rsid w:val="00EE21E4"/>
    <w:rsid w:val="00F1071F"/>
    <w:rsid w:val="00F207A9"/>
    <w:rsid w:val="00F3692C"/>
    <w:rsid w:val="00F40B34"/>
    <w:rsid w:val="00F62BEF"/>
    <w:rsid w:val="00F63072"/>
    <w:rsid w:val="00F922FE"/>
    <w:rsid w:val="00F951D5"/>
    <w:rsid w:val="00FB22F6"/>
    <w:rsid w:val="00FC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5E6DD"/>
  <w15:chartTrackingRefBased/>
  <w15:docId w15:val="{0FB7B487-52E8-A34C-AFA2-3AA77DE57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3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74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74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994FA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66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1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1CC2"/>
  </w:style>
  <w:style w:type="paragraph" w:styleId="Footer">
    <w:name w:val="footer"/>
    <w:basedOn w:val="Normal"/>
    <w:link w:val="FooterChar"/>
    <w:uiPriority w:val="99"/>
    <w:unhideWhenUsed/>
    <w:rsid w:val="00BF1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1CC2"/>
  </w:style>
  <w:style w:type="paragraph" w:styleId="Revision">
    <w:name w:val="Revision"/>
    <w:hidden/>
    <w:uiPriority w:val="99"/>
    <w:semiHidden/>
    <w:rsid w:val="00C60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7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Nichola</dc:creator>
  <cp:keywords/>
  <dc:description/>
  <cp:lastModifiedBy>Hill, Nichola</cp:lastModifiedBy>
  <cp:revision>4</cp:revision>
  <dcterms:created xsi:type="dcterms:W3CDTF">2022-04-05T20:17:00Z</dcterms:created>
  <dcterms:modified xsi:type="dcterms:W3CDTF">2022-04-13T15:19:00Z</dcterms:modified>
</cp:coreProperties>
</file>